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6780B" w14:textId="77777777" w:rsidR="009E7468" w:rsidRDefault="009E7468" w:rsidP="009E7468">
      <w:pPr>
        <w:spacing w:afterLines="50" w:after="12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Chloroplast </w:t>
      </w:r>
      <w:proofErr w:type="spellStart"/>
      <w:r w:rsidRPr="00247DB9">
        <w:rPr>
          <w:rFonts w:ascii="Times New Roman" w:eastAsia="Times New Roman" w:hAnsi="Times New Roman" w:cs="Times New Roman"/>
          <w:color w:val="000000" w:themeColor="text1"/>
        </w:rPr>
        <w:t>phylogenomics</w:t>
      </w:r>
      <w:proofErr w:type="spellEnd"/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 and the taxonomy of </w:t>
      </w:r>
      <w:r w:rsidRPr="00247DB9">
        <w:rPr>
          <w:rFonts w:ascii="Times New Roman" w:eastAsia="Times New Roman" w:hAnsi="Times New Roman" w:cs="Times New Roman"/>
          <w:i/>
          <w:color w:val="000000" w:themeColor="text1"/>
        </w:rPr>
        <w:t>Saxifraga</w:t>
      </w:r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 section </w:t>
      </w:r>
      <w:proofErr w:type="spellStart"/>
      <w:r w:rsidRPr="00247DB9">
        <w:rPr>
          <w:rFonts w:ascii="Times New Roman" w:eastAsia="Times New Roman" w:hAnsi="Times New Roman" w:cs="Times New Roman"/>
          <w:i/>
          <w:color w:val="000000" w:themeColor="text1"/>
        </w:rPr>
        <w:t>Ciliatae</w:t>
      </w:r>
      <w:proofErr w:type="spellEnd"/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 (Saxifragaceae)</w:t>
      </w:r>
    </w:p>
    <w:p w14:paraId="63B7E867" w14:textId="77777777" w:rsidR="009E7468" w:rsidRDefault="009E7468" w:rsidP="009E7468">
      <w:pPr>
        <w:spacing w:afterLines="50" w:after="120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Rui Yuan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Xiaolei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Ma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Zhuoxin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Zhang, Richard J. Gornall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Yongcui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Wang</w:t>
      </w:r>
      <w:r w:rsidRPr="00C6235F">
        <w:rPr>
          <w:rFonts w:ascii="Times New Roman" w:eastAsia="Times New Roman" w:hAnsi="Times New Roman" w:cs="Times New Roman"/>
          <w:color w:val="000000" w:themeColor="text1"/>
        </w:rPr>
        <w:t>,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Shilong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Chen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Qingbo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Gao</w:t>
      </w:r>
      <w:r w:rsidRPr="00C6235F">
        <w:rPr>
          <w:rFonts w:ascii="Times New Roman" w:eastAsia="Times New Roman" w:hAnsi="Times New Roman" w:cs="Times New Roman" w:hint="eastAsia"/>
          <w:color w:val="000000" w:themeColor="text1"/>
        </w:rPr>
        <w:t xml:space="preserve"> </w:t>
      </w:r>
    </w:p>
    <w:p w14:paraId="62896740" w14:textId="77777777" w:rsidR="00CA0C9E" w:rsidRDefault="00CA0C9E" w:rsidP="009E7468">
      <w:pPr>
        <w:spacing w:afterLines="50" w:after="120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3549FB3" w14:textId="68504BEB" w:rsidR="00CA0C9E" w:rsidRPr="00CA0C9E" w:rsidRDefault="001A784B" w:rsidP="00CA0C9E">
      <w:pPr>
        <w:spacing w:after="120"/>
        <w:outlineLvl w:val="0"/>
        <w:rPr>
          <w:rFonts w:ascii="Times New Roman" w:hAnsi="Times New Roman" w:cs="Times New Roman"/>
        </w:rPr>
      </w:pPr>
      <w:r w:rsidRPr="001A784B">
        <w:rPr>
          <w:rFonts w:ascii="Times New Roman" w:hAnsi="Times New Roman" w:cs="Times New Roman"/>
          <w:b/>
        </w:rPr>
        <w:t>Appendix</w:t>
      </w:r>
      <w:r w:rsidR="00CA0C9E" w:rsidRPr="001A784B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="00CA0C9E" w:rsidRPr="001A784B">
        <w:rPr>
          <w:rFonts w:ascii="Times New Roman" w:hAnsi="Times New Roman" w:cs="Times New Roman"/>
          <w:b/>
        </w:rPr>
        <w:t>Table S</w:t>
      </w:r>
      <w:r w:rsidR="008348BD" w:rsidRPr="001A784B">
        <w:rPr>
          <w:rFonts w:ascii="Times New Roman" w:hAnsi="Times New Roman" w:cs="Times New Roman"/>
          <w:b/>
        </w:rPr>
        <w:t>1</w:t>
      </w:r>
      <w:r w:rsidR="00CA0C9E" w:rsidRPr="00CA0C9E">
        <w:rPr>
          <w:rFonts w:ascii="Times New Roman" w:hAnsi="Times New Roman" w:cs="Times New Roman"/>
        </w:rPr>
        <w:t xml:space="preserve"> The origin of materials, including the information of taxon</w:t>
      </w:r>
      <w:r w:rsidR="00CA0C9E" w:rsidRPr="00CA0C9E">
        <w:rPr>
          <w:rFonts w:ascii="Times New Roman" w:hAnsi="Times New Roman" w:cs="Times New Roman" w:hint="eastAsia"/>
        </w:rPr>
        <w:t xml:space="preserve">, </w:t>
      </w:r>
      <w:r w:rsidR="00CA0C9E" w:rsidRPr="00CA0C9E">
        <w:rPr>
          <w:rFonts w:ascii="Times New Roman" w:eastAsia="Times New Roman" w:hAnsi="Times New Roman" w:cs="Times New Roman"/>
          <w:bCs/>
          <w:color w:val="000000"/>
        </w:rPr>
        <w:t>locality voucher</w:t>
      </w:r>
      <w:r w:rsidR="00CA0C9E" w:rsidRPr="00CA0C9E">
        <w:rPr>
          <w:rFonts w:ascii="Times New Roman" w:eastAsia="Times New Roman" w:hAnsi="Times New Roman" w:cs="Times New Roman" w:hint="eastAsia"/>
          <w:bCs/>
          <w:color w:val="000000"/>
        </w:rPr>
        <w:t xml:space="preserve">, </w:t>
      </w:r>
      <w:r w:rsidR="00CA0C9E" w:rsidRPr="00CA0C9E">
        <w:rPr>
          <w:rFonts w:ascii="Times New Roman" w:eastAsia="Times New Roman" w:hAnsi="Times New Roman" w:cs="Times New Roman"/>
          <w:bCs/>
          <w:color w:val="000000"/>
        </w:rPr>
        <w:t>and</w:t>
      </w:r>
      <w:r w:rsidR="00CA0C9E" w:rsidRPr="00CA0C9E">
        <w:rPr>
          <w:rFonts w:ascii="Times New Roman" w:hAnsi="Times New Roman" w:cs="Times New Roman"/>
        </w:rPr>
        <w:t xml:space="preserve"> GenBank accession numbers</w:t>
      </w:r>
    </w:p>
    <w:tbl>
      <w:tblPr>
        <w:tblW w:w="8082" w:type="dxa"/>
        <w:jc w:val="center"/>
        <w:tblLayout w:type="fixed"/>
        <w:tblLook w:val="04A0" w:firstRow="1" w:lastRow="0" w:firstColumn="1" w:lastColumn="0" w:noHBand="0" w:noVBand="1"/>
      </w:tblPr>
      <w:tblGrid>
        <w:gridCol w:w="3277"/>
        <w:gridCol w:w="1798"/>
        <w:gridCol w:w="1304"/>
        <w:gridCol w:w="1703"/>
      </w:tblGrid>
      <w:tr w:rsidR="00161BC6" w:rsidRPr="00161BC6" w14:paraId="2BAA8A66" w14:textId="77777777" w:rsidTr="0001784E">
        <w:trPr>
          <w:trHeight w:val="200"/>
          <w:jc w:val="center"/>
        </w:trPr>
        <w:tc>
          <w:tcPr>
            <w:tcW w:w="3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E4CD6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xon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687E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 xml:space="preserve">    </w:t>
            </w:r>
            <w:r w:rsidRPr="00161B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cality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7B04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ouCher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2A96D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bank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cc.</w:t>
            </w:r>
            <w:r w:rsidRPr="00161BC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.</w:t>
            </w:r>
          </w:p>
        </w:tc>
      </w:tr>
      <w:tr w:rsidR="00161BC6" w:rsidRPr="00161BC6" w14:paraId="708866F8" w14:textId="77777777" w:rsidTr="0001784E">
        <w:trPr>
          <w:jc w:val="center"/>
        </w:trPr>
        <w:tc>
          <w:tcPr>
            <w:tcW w:w="32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2FB0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Saxifraga </w:t>
            </w:r>
            <w:r w:rsidRPr="00161BC6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</w:rPr>
              <w:t>L</w:t>
            </w:r>
            <w:r w:rsidRPr="00161BC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.</w:t>
            </w:r>
          </w:p>
          <w:p w14:paraId="450E5B7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</w:rPr>
              <w:t>sect.</w:t>
            </w:r>
            <w:r w:rsidRPr="00161BC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Ciliatae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</w:rPr>
              <w:t>Haw.</w:t>
            </w:r>
          </w:p>
          <w:p w14:paraId="52D7A69E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b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</w:rPr>
              <w:t xml:space="preserve">subsect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Hirculoideae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</w:rPr>
              <w:t xml:space="preserve"> Engl.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</w:rPr>
              <w:t>Irms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D2B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9B3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nil"/>
              <w:right w:val="nil"/>
            </w:tcBorders>
          </w:tcPr>
          <w:p w14:paraId="7969F27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61BC6" w:rsidRPr="00161BC6" w14:paraId="6F2D3D23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35E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ristulat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.D.Hook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m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917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nz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ichu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7FE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222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0F9187E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51</w:t>
            </w:r>
          </w:p>
        </w:tc>
      </w:tr>
      <w:tr w:rsidR="00161BC6" w:rsidRPr="00161BC6" w14:paraId="1F3E8BB1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5DBB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ristulat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var. 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ngipil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580B913E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Engl.et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ms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)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.T.Pan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EE3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qing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Yunn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5CAB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214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1D9D7CE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D38987C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52</w:t>
            </w:r>
          </w:p>
        </w:tc>
      </w:tr>
      <w:tr w:rsidR="00161BC6" w:rsidRPr="00161BC6" w14:paraId="28169067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CA1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auriculata</w:t>
            </w: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gl.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ms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7E1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a, Sichu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18D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0611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BF2AE53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55</w:t>
            </w:r>
          </w:p>
        </w:tc>
      </w:tr>
      <w:tr w:rsidR="00161BC6" w:rsidRPr="00161BC6" w14:paraId="798FE666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88C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auriculata var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naensi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J-T. Pa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E71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on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9BC0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446-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922DD47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56</w:t>
            </w:r>
          </w:p>
        </w:tc>
      </w:tr>
      <w:tr w:rsidR="00161BC6" w:rsidRPr="00161BC6" w14:paraId="116F0176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CFB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ergenioide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rquand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7DD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z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427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367-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3D22F57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58</w:t>
            </w:r>
          </w:p>
        </w:tc>
      </w:tr>
      <w:tr w:rsidR="00161BC6" w:rsidRPr="00161BC6" w14:paraId="04463FCB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D21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umbiensi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gl.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ms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044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dong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29A2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505-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6AF0B04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64</w:t>
            </w:r>
          </w:p>
        </w:tc>
      </w:tr>
      <w:tr w:rsidR="00161BC6" w:rsidRPr="00161BC6" w14:paraId="2B40B193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101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ngestiflor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ngl.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ms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DE7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ri, Qingha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E66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o2018173-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93CC439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66</w:t>
            </w:r>
          </w:p>
        </w:tc>
      </w:tr>
      <w:tr w:rsidR="00161BC6" w:rsidRPr="00161BC6" w14:paraId="0F6420BD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1969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iversifoli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all. ex Ser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B62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nyuan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ichu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A3F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352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E167A72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68</w:t>
            </w:r>
          </w:p>
        </w:tc>
      </w:tr>
      <w:tr w:rsidR="00161BC6" w:rsidRPr="00161BC6" w14:paraId="5CD20E84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A46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iversifoli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gustibracteat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70D8415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Engl.et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ms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)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.T.Pan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51D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ichu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9DC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0310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AEE6C86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7C64858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69</w:t>
            </w:r>
          </w:p>
        </w:tc>
      </w:tr>
      <w:tr w:rsidR="00161BC6" w:rsidRPr="00161BC6" w14:paraId="5FCCC8EB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C0C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glandulos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gl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A8E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on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5D2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461-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16D0E5C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71</w:t>
            </w:r>
          </w:p>
        </w:tc>
      </w:tr>
      <w:tr w:rsidR="00161BC6" w:rsidRPr="00161BC6" w14:paraId="6FF74B7A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D5FB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gregi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gl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ECA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da, Sichu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AC4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o2018170-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0315785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72</w:t>
            </w:r>
          </w:p>
        </w:tc>
      </w:tr>
      <w:tr w:rsidR="00161BC6" w:rsidRPr="00161BC6" w14:paraId="560894E5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701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gregi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ciliat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gl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39F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a, Sichu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2B1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03035-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9373566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73</w:t>
            </w:r>
          </w:p>
        </w:tc>
      </w:tr>
      <w:tr w:rsidR="00161BC6" w:rsidRPr="00161BC6" w14:paraId="33026057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055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rectisepal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J-T. Pa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710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long, Yunn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6592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0615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6B1832F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74</w:t>
            </w:r>
          </w:p>
        </w:tc>
      </w:tr>
      <w:tr w:rsidR="00161BC6" w:rsidRPr="00161BC6" w14:paraId="67FAC0F5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C14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labricauli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. Sm.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61D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on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2CA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43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043E6D2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13</w:t>
            </w:r>
          </w:p>
        </w:tc>
      </w:tr>
      <w:tr w:rsidR="00161BC6" w:rsidRPr="00161BC6" w14:paraId="6E76F679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597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eleonaste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. Sm.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D14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ngha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Qingha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0FE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o2018134-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B949723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86</w:t>
            </w:r>
          </w:p>
        </w:tc>
      </w:tr>
      <w:tr w:rsidR="00161BC6" w:rsidRPr="00161BC6" w14:paraId="1FBC3906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7B3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irculoide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ne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BF2E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z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052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484-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4F680E9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88</w:t>
            </w:r>
          </w:p>
        </w:tc>
      </w:tr>
      <w:tr w:rsidR="00161BC6" w:rsidRPr="00161BC6" w14:paraId="441C6F1E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4E82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ooker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gl.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ms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94F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ngbujiangd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82F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0712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FF5647A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90</w:t>
            </w:r>
          </w:p>
        </w:tc>
      </w:tr>
      <w:tr w:rsidR="00161BC6" w:rsidRPr="00161BC6" w14:paraId="75CCE3C1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A0B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ypericoide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B65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qin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Yunn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1F5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2142-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1AC307B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91</w:t>
            </w:r>
          </w:p>
        </w:tc>
      </w:tr>
      <w:tr w:rsidR="00161BC6" w:rsidRPr="00161BC6" w14:paraId="6303DD1A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5F4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mplican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. Sm.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B32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qin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Yunn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DE3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2137-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928F31F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92</w:t>
            </w:r>
          </w:p>
        </w:tc>
      </w:tr>
      <w:tr w:rsidR="00161BC6" w:rsidRPr="00161BC6" w14:paraId="5FA68F39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1D6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solen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ms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45B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ngril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Yunn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985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2115-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E3FC648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93</w:t>
            </w:r>
          </w:p>
        </w:tc>
      </w:tr>
      <w:tr w:rsidR="00161BC6" w:rsidRPr="00161BC6" w14:paraId="4152B68A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5A19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sophyll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. Sm.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2322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yingch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B61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314-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E2FF83A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94</w:t>
            </w:r>
          </w:p>
        </w:tc>
      </w:tr>
      <w:tr w:rsidR="00161BC6" w:rsidRPr="00161BC6" w14:paraId="09273392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B48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ingdoni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rquand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BA0B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dong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F12B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346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9DFC8CD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95</w:t>
            </w:r>
          </w:p>
        </w:tc>
      </w:tr>
      <w:tr w:rsidR="00161BC6" w:rsidRPr="00161BC6" w14:paraId="23EC2B7D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2C60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pid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. Sm.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2B8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on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ACE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46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F4562CC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96</w:t>
            </w:r>
          </w:p>
        </w:tc>
      </w:tr>
      <w:tr w:rsidR="00161BC6" w:rsidRPr="00161BC6" w14:paraId="6186DB18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2C2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itangensi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gl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DAE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iwuq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26E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o2018151-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30F6AF3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97</w:t>
            </w:r>
          </w:p>
        </w:tc>
      </w:tr>
      <w:tr w:rsidR="00161BC6" w:rsidRPr="00161BC6" w14:paraId="16DC9496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1A5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ychniti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.D.Hook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m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11D0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iwuq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42F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o2018152-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BBDAE82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98</w:t>
            </w:r>
          </w:p>
        </w:tc>
      </w:tr>
      <w:tr w:rsidR="00161BC6" w:rsidRPr="00161BC6" w14:paraId="3EF260DC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EC6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xionggouensi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J-T. Pa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D25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ocheng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ichu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04B0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2218-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2C08670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00</w:t>
            </w:r>
          </w:p>
        </w:tc>
      </w:tr>
      <w:tr w:rsidR="00161BC6" w:rsidRPr="00161BC6" w14:paraId="2EF1097B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C08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ntanell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. Sm.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9E09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z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928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483-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3E8A43A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05</w:t>
            </w:r>
          </w:p>
        </w:tc>
      </w:tr>
      <w:tr w:rsidR="00161BC6" w:rsidRPr="00161BC6" w14:paraId="1CAE595D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874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orcroftian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Wall.</w:t>
            </w:r>
            <w:r w:rsidRPr="00161BC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x Ser.)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rnb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8A1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dong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443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510-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8908E42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06</w:t>
            </w:r>
          </w:p>
        </w:tc>
      </w:tr>
      <w:tr w:rsidR="00161BC6" w:rsidRPr="00161BC6" w14:paraId="66EA60A4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010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angqenic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J-T. Pa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44E2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ngha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Qingha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55A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o2018119-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37E14A3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09</w:t>
            </w:r>
          </w:p>
        </w:tc>
      </w:tr>
      <w:tr w:rsidR="00161BC6" w:rsidRPr="00161BC6" w14:paraId="620922EC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72F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igroglandulifer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lakr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F2C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ocheng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ichu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901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2196-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4E64C48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11</w:t>
            </w:r>
          </w:p>
        </w:tc>
      </w:tr>
      <w:tr w:rsidR="00161BC6" w:rsidRPr="00161BC6" w14:paraId="6E401061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9D7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resbi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918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ang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ichu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24E9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2239-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E3ABBB6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12</w:t>
            </w:r>
          </w:p>
        </w:tc>
      </w:tr>
      <w:tr w:rsidR="00161BC6" w:rsidRPr="00161BC6" w14:paraId="3C0F013F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3C3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rdanthin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and.-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zz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083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angcheng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ichu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C21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0624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5FB7D9F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14</w:t>
            </w:r>
          </w:p>
        </w:tc>
      </w:tr>
      <w:tr w:rsidR="00161BC6" w:rsidRPr="00161BC6" w14:paraId="68C07D63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A87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rnassiifoli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. D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1AF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on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B2D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427-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9EDF442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15</w:t>
            </w:r>
          </w:p>
        </w:tc>
      </w:tr>
      <w:tr w:rsidR="00161BC6" w:rsidRPr="00161BC6" w14:paraId="3F5A2D10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3102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 parva</w:t>
            </w: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sl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DEB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uo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Qingha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B74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sl201101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E94D91E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16</w:t>
            </w:r>
          </w:p>
        </w:tc>
      </w:tr>
      <w:tr w:rsidR="00161BC6" w:rsidRPr="00161BC6" w14:paraId="4705FB01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9E80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pratensis</w:t>
            </w: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gl.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ms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464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ongdian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Yunn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F67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0619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3D32A2E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18</w:t>
            </w:r>
          </w:p>
        </w:tc>
      </w:tr>
      <w:tr w:rsidR="00161BC6" w:rsidRPr="00161BC6" w14:paraId="4598AC77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3C7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zewalski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gl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78A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ilian, Qingha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375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o2017011-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C153B82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19</w:t>
            </w:r>
          </w:p>
        </w:tc>
      </w:tr>
      <w:tr w:rsidR="00161BC6" w:rsidRPr="00161BC6" w14:paraId="7A7FA136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1A9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seudohirculu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gl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BFA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da, Sichu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A80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o2018167-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3A63657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20</w:t>
            </w:r>
          </w:p>
        </w:tc>
      </w:tr>
      <w:tr w:rsidR="00161BC6" w:rsidRPr="00161BC6" w14:paraId="45E9F448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8D4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ginoide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.D.Hook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m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BB2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z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688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368-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DB36301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23</w:t>
            </w:r>
          </w:p>
        </w:tc>
      </w:tr>
      <w:tr w:rsidR="00161BC6" w:rsidRPr="00161BC6" w14:paraId="1A43CECC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3C9B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 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ikkimensi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Engl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E6F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on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77B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447-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4CC3CC3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28</w:t>
            </w:r>
          </w:p>
        </w:tc>
      </w:tr>
      <w:tr w:rsidR="00161BC6" w:rsidRPr="00161BC6" w14:paraId="194D7BEE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264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inomontan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J-T. Pan &amp; Gornall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28A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1A0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m GenBan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FE2C286" w14:textId="77777777" w:rsidR="00161BC6" w:rsidRPr="00161BC6" w:rsidRDefault="00161BC6" w:rsidP="00161B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MN104589</w:t>
            </w:r>
          </w:p>
        </w:tc>
      </w:tr>
      <w:tr w:rsidR="00161BC6" w:rsidRPr="00161BC6" w14:paraId="31A5F4C6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067E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inomontan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var. amabilis</w:t>
            </w: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EFF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52B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D6E0AEC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61BC6" w:rsidRPr="00161BC6" w14:paraId="0ADAE3E0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1F4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. Sm.  ex J-T. Pa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CE5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qin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Yunn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E0D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0317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3CF1810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29</w:t>
            </w:r>
          </w:p>
        </w:tc>
      </w:tr>
      <w:tr w:rsidR="00161BC6" w:rsidRPr="00161BC6" w14:paraId="48FEDF4F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B57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ellariifoli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16D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a, Sichu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D45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0608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13E95A0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31</w:t>
            </w:r>
          </w:p>
        </w:tc>
      </w:tr>
      <w:tr w:rsidR="00161BC6" w:rsidRPr="00161BC6" w14:paraId="28BD7995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BEC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ubaequifoliat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ms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B36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z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71D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326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3D68BCA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32</w:t>
            </w:r>
          </w:p>
        </w:tc>
      </w:tr>
      <w:tr w:rsidR="00161BC6" w:rsidRPr="00161BC6" w14:paraId="0D817E87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219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ngutic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gl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981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ngha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Qingha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A790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o2018115-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03006CB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34</w:t>
            </w:r>
          </w:p>
        </w:tc>
      </w:tr>
      <w:tr w:rsidR="00161BC6" w:rsidRPr="00161BC6" w14:paraId="5F5C4736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C04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ngutic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typhyll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06FB0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96B22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1FFDA08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61BC6" w:rsidRPr="00161BC6" w14:paraId="5A58AC09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C87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.Smit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.T.Pan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917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nz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ichu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146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210-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4473212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35</w:t>
            </w:r>
          </w:p>
        </w:tc>
      </w:tr>
      <w:tr w:rsidR="00161BC6" w:rsidRPr="00161BC6" w14:paraId="3739F7CB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CAC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ibetic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. Los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471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shu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Qingha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5782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o2018123-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60E21F9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37</w:t>
            </w:r>
          </w:p>
        </w:tc>
      </w:tr>
      <w:tr w:rsidR="00161BC6" w:rsidRPr="00161BC6" w14:paraId="677473AE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F24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sangchanensi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44D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on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BF8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333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1C897CD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38</w:t>
            </w:r>
          </w:p>
        </w:tc>
      </w:tr>
      <w:tr w:rsidR="00161BC6" w:rsidRPr="00161BC6" w14:paraId="274CF2E6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BCB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scidul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.D.Hook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m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996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dong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7F8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511-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3C9FF1D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47</w:t>
            </w:r>
          </w:p>
        </w:tc>
      </w:tr>
      <w:tr w:rsidR="00161BC6" w:rsidRPr="00161BC6" w14:paraId="0773CF64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22AB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xiaozhongdianensi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-T. Pa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CE0B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ongdian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Yunn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404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0316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2BFE9A9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50</w:t>
            </w:r>
          </w:p>
        </w:tc>
      </w:tr>
      <w:tr w:rsidR="00161BC6" w:rsidRPr="00161BC6" w14:paraId="2EBE1766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E9E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arlun</w:t>
            </w: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>g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zangboensi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J-T. Pa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6E49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on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CD49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45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35B404A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51</w:t>
            </w:r>
          </w:p>
        </w:tc>
      </w:tr>
      <w:tr w:rsidR="00161BC6" w:rsidRPr="00161BC6" w14:paraId="4FADD2AE" w14:textId="77777777" w:rsidTr="0001784E">
        <w:trPr>
          <w:trHeight w:val="195"/>
          <w:jc w:val="center"/>
        </w:trPr>
        <w:tc>
          <w:tcPr>
            <w:tcW w:w="6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4669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b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</w:rPr>
              <w:t xml:space="preserve">subsect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Flagellare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</w:rPr>
              <w:t xml:space="preserve"> (C. B. Clarke) Engler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</w:rPr>
              <w:t>Irmscher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130941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</w:rPr>
            </w:pPr>
          </w:p>
        </w:tc>
      </w:tr>
      <w:tr w:rsidR="00161BC6" w:rsidRPr="00161BC6" w14:paraId="796D1941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82A0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gustat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. Sm.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095E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qing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Yunn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3661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2140-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360F393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50</w:t>
            </w:r>
          </w:p>
        </w:tc>
      </w:tr>
      <w:tr w:rsidR="00161BC6" w:rsidRPr="00161BC6" w14:paraId="7FD01998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EBE0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unoni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all. ex Ser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E3192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on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08BF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44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347AD4C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62</w:t>
            </w:r>
          </w:p>
        </w:tc>
      </w:tr>
      <w:tr w:rsidR="00161BC6" w:rsidRPr="00161BC6" w14:paraId="45B4956E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2C60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nsanguine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.W.Sm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3739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ngha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Qingha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5AC70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o2018118-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8851CF5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67</w:t>
            </w:r>
          </w:p>
        </w:tc>
      </w:tr>
      <w:tr w:rsidR="00161BC6" w:rsidRPr="00161BC6" w14:paraId="110FF030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5802B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laccid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J-T. Pa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2B7F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dong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8E129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3466-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962DEF3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76</w:t>
            </w:r>
          </w:p>
        </w:tc>
      </w:tr>
      <w:tr w:rsidR="00161BC6" w:rsidRPr="00161BC6" w14:paraId="7FC4E632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E2819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lastRenderedPageBreak/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angxianensi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J-T. Pa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5059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on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39E9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410-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128A814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10</w:t>
            </w:r>
          </w:p>
        </w:tc>
      </w:tr>
      <w:tr w:rsidR="00161BC6" w:rsidRPr="00161BC6" w14:paraId="590C950B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011B0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</w:rPr>
              <w:t xml:space="preserve">subsect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Rosulare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</w:rPr>
              <w:t xml:space="preserve"> Gornall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35AC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EC6A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EC7FB9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61BC6" w:rsidRPr="00161BC6" w14:paraId="35788FCC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EAD1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tuntsiensi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.W.Sm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46E3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shu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Qingha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4A8F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542-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6D2F11C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53</w:t>
            </w:r>
          </w:p>
        </w:tc>
      </w:tr>
      <w:tr w:rsidR="00161BC6" w:rsidRPr="00161BC6" w14:paraId="44D47F12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149AB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unneopunctat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. Sm.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406AE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zhokunggar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107DE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0712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7F7B481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61</w:t>
            </w:r>
          </w:p>
        </w:tc>
      </w:tr>
      <w:tr w:rsidR="00161BC6" w:rsidRPr="00161BC6" w14:paraId="03993BE7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BB6F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yalan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rquand &amp; Airy-Shaw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640D9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ngdu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2A3FE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o2018154-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0CA1520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85</w:t>
            </w:r>
          </w:p>
        </w:tc>
      </w:tr>
      <w:tr w:rsidR="00161BC6" w:rsidRPr="00161BC6" w14:paraId="7D939B4E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BC72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unctulat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gl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368B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idong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5675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358-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79A17E6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21</w:t>
            </w:r>
          </w:p>
        </w:tc>
      </w:tr>
      <w:tr w:rsidR="00161BC6" w:rsidRPr="00161BC6" w14:paraId="6ED7C43E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A0DD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nguine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22A4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iqu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ichu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BD31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234-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CADB3CE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24</w:t>
            </w:r>
          </w:p>
        </w:tc>
      </w:tr>
      <w:tr w:rsidR="00161BC6" w:rsidRPr="00161BC6" w14:paraId="641BB5BC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079A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diformi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gl.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ms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7001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long, Yunn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C1E3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2104-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3502155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25</w:t>
            </w:r>
          </w:p>
        </w:tc>
      </w:tr>
      <w:tr w:rsidR="00161BC6" w:rsidRPr="00161BC6" w14:paraId="566A5564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7D0E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ignat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gl.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ms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50A9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iangd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3842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2457-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AD131A5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26</w:t>
            </w:r>
          </w:p>
        </w:tc>
      </w:tr>
      <w:tr w:rsidR="00161BC6" w:rsidRPr="00161BC6" w14:paraId="1022B463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ABDF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ignatell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rquand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7528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z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5C0A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380-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79DE9E4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27</w:t>
            </w:r>
          </w:p>
        </w:tc>
      </w:tr>
      <w:tr w:rsidR="00161BC6" w:rsidRPr="00161BC6" w14:paraId="7065FC15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EE44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raktophyll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rquand &amp; Airy-Shaw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9298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ome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9F0E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478-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59CEE13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36</w:t>
            </w:r>
          </w:p>
        </w:tc>
      </w:tr>
      <w:tr w:rsidR="00161BC6" w:rsidRPr="00161BC6" w14:paraId="59841112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49FC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mbellulat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.D.Hook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m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2495E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z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57E3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329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2F76FAD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39</w:t>
            </w:r>
          </w:p>
        </w:tc>
      </w:tr>
      <w:tr w:rsidR="00161BC6" w:rsidRPr="00161BC6" w14:paraId="5F34EEB3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FB57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mbellulat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ctinat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216A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B34B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F4257F3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61BC6" w:rsidRPr="00161BC6" w14:paraId="7343BFAF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638C0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arquand &amp; Airy-Shaw) J-T. Pa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BCA8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yingch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69B40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311-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8FED525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40</w:t>
            </w:r>
          </w:p>
        </w:tc>
      </w:tr>
      <w:tr w:rsidR="00161BC6" w:rsidRPr="00161BC6" w14:paraId="0919064E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D953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unguiculata</w:t>
            </w: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gl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1FD2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ngha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Qingha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A88E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o2018117-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1B2F2CA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41</w:t>
            </w:r>
          </w:p>
        </w:tc>
      </w:tr>
      <w:tr w:rsidR="00161BC6" w:rsidRPr="00161BC6" w14:paraId="6279296C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3866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unguiculata var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imprichti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8BDE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9B9CE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999F5D8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61BC6" w:rsidRPr="00161BC6" w14:paraId="1BAE9EFA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6F8C9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Engl.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ms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) J-T. Pa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32E1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unhu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Qingha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BA72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003-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78886F8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42</w:t>
            </w:r>
          </w:p>
        </w:tc>
      </w:tr>
      <w:tr w:rsidR="00161BC6" w:rsidRPr="00161BC6" w14:paraId="5B26F3E2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5B03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unguiculata var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ubglabr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60E2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ma, Qingha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B29F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145-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3F5E38A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43</w:t>
            </w:r>
          </w:p>
        </w:tc>
      </w:tr>
      <w:tr w:rsidR="00161BC6" w:rsidRPr="00161BC6" w14:paraId="10FBBA90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6FB4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lmorinian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gl.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ms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25B90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ngdu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F607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283-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A6432C0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45</w:t>
            </w:r>
          </w:p>
        </w:tc>
      </w:tr>
      <w:tr w:rsidR="00161BC6" w:rsidRPr="00161BC6" w14:paraId="305D5F7B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0D3D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ushuensi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J-T. Pa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C1E4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shu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Qingha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366A9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o2018121-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9663073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52</w:t>
            </w:r>
          </w:p>
        </w:tc>
      </w:tr>
      <w:tr w:rsidR="00161BC6" w:rsidRPr="00161BC6" w14:paraId="4E21A8E6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4B1E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</w:rPr>
              <w:t xml:space="preserve">subsect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Serpyllifoliae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</w:rPr>
              <w:t xml:space="preserve"> Gornall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9919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2D07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264BFD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61BC6" w:rsidRPr="00161BC6" w14:paraId="3DD28468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9660E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urantiac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D138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a, Sichu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235C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2047-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965B4B6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54</w:t>
            </w:r>
          </w:p>
        </w:tc>
      </w:tr>
      <w:tr w:rsidR="00161BC6" w:rsidRPr="00161BC6" w14:paraId="4A139C42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E5EE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evicauli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. Sm.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B849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on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A189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411-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52EA8EE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60</w:t>
            </w:r>
          </w:p>
        </w:tc>
      </w:tr>
      <w:tr w:rsidR="00161BC6" w:rsidRPr="00161BC6" w14:paraId="4F75E324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E7C1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 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rabiformi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BA90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long, Yunn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0DC72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0619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3B5C5E6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70</w:t>
            </w:r>
          </w:p>
        </w:tc>
      </w:tr>
      <w:tr w:rsidR="00161BC6" w:rsidRPr="00161BC6" w14:paraId="47AE9F69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7CD1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emmiger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3021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ri, Qingha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3B1A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sl201101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7140FCB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78</w:t>
            </w:r>
          </w:p>
        </w:tc>
      </w:tr>
      <w:tr w:rsidR="00161BC6" w:rsidRPr="00161BC6" w14:paraId="0F672F50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64F9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 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emmiger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var. 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emmuliger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93D6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4C26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CE2AF2D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61BC6" w:rsidRPr="00161BC6" w14:paraId="7C31702A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EBB00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Engler) J-T. Pan &amp; Gornall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8A58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ri, Qingha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3CEB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o2018175-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07D2642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79</w:t>
            </w:r>
          </w:p>
        </w:tc>
      </w:tr>
      <w:tr w:rsidR="00161BC6" w:rsidRPr="00161BC6" w14:paraId="7ADBC137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8F252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glacialis</w:t>
            </w: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. Sm.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4FF6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da, Sichu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683BB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165-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F18860F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81</w:t>
            </w:r>
          </w:p>
        </w:tc>
      </w:tr>
      <w:tr w:rsidR="00161BC6" w:rsidRPr="00161BC6" w14:paraId="5A6AF14B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05E0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anell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gl.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ms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426E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shu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Qingha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56F7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o2018124-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E930D1E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08</w:t>
            </w:r>
          </w:p>
        </w:tc>
      </w:tr>
      <w:tr w:rsidR="00161BC6" w:rsidRPr="00161BC6" w14:paraId="4A01027D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7A95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rpusill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.D.Hook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m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7E89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z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3947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389-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DF48E3A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17</w:t>
            </w:r>
          </w:p>
        </w:tc>
      </w:tr>
      <w:tr w:rsidR="00161BC6" w:rsidRPr="00161BC6" w14:paraId="69C82C83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950D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stella-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ure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.D.Hook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m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E793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shu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Qingha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CB5D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540-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6085C42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30</w:t>
            </w:r>
          </w:p>
        </w:tc>
      </w:tr>
      <w:tr w:rsidR="00161BC6" w:rsidRPr="00161BC6" w14:paraId="75CF9020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083F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ninervi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thony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2930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on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F9BF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41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ECFD29D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44</w:t>
            </w:r>
          </w:p>
        </w:tc>
      </w:tr>
      <w:tr w:rsidR="00161BC6" w:rsidRPr="00161BC6" w14:paraId="70A09F0F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90A3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b/>
                <w:bCs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>subsect.</w:t>
            </w:r>
            <w:r w:rsidRPr="00161B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Gemmiparae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 xml:space="preserve">Engl.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>Irms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9E41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FB60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ED6C71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61BC6" w:rsidRPr="00161BC6" w14:paraId="3C4A67AC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2FD4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alfouri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gl.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ms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A9BB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jiang, Yunn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504B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2076-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5C39C28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57</w:t>
            </w:r>
          </w:p>
        </w:tc>
      </w:tr>
      <w:tr w:rsidR="00161BC6" w:rsidRPr="00161BC6" w14:paraId="2E222BCA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813B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chypod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. D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9325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dong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D0BCB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52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D2A62EF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59</w:t>
            </w:r>
          </w:p>
        </w:tc>
      </w:tr>
      <w:tr w:rsidR="00161BC6" w:rsidRPr="00161BC6" w14:paraId="1CB60358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6AA5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ilicauli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all. ex Ser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2A4A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on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35FA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425-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59A54DA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75</w:t>
            </w:r>
          </w:p>
        </w:tc>
      </w:tr>
      <w:tr w:rsidR="00161BC6" w:rsidRPr="00161BC6" w14:paraId="0F471174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AF9C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 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emmipar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CDA3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nyuan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ichu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DA15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352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4745E00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80</w:t>
            </w:r>
          </w:p>
        </w:tc>
      </w:tr>
      <w:tr w:rsidR="00161BC6" w:rsidRPr="00161BC6" w14:paraId="0D1AD599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539D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ouldi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. E. C. Fischer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9283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dong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81BB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509-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6DC50F6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82</w:t>
            </w:r>
          </w:p>
        </w:tc>
      </w:tr>
      <w:tr w:rsidR="00161BC6" w:rsidRPr="00161BC6" w14:paraId="51297B1B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0F51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ouldi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glandulos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. Sm.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7817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on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FAE9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449-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B18CAD1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83</w:t>
            </w:r>
          </w:p>
        </w:tc>
      </w:tr>
      <w:tr w:rsidR="00161BC6" w:rsidRPr="00161BC6" w14:paraId="38B10FC1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4AA1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ispidul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. D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D90FE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on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01DF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450-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3596CD6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89</w:t>
            </w:r>
          </w:p>
        </w:tc>
      </w:tr>
      <w:tr w:rsidR="00161BC6" w:rsidRPr="00161BC6" w14:paraId="2DF45397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639E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ubstrigos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J-T. Pa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918A2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yingch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2C91B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304-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939EAE0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33</w:t>
            </w:r>
          </w:p>
        </w:tc>
      </w:tr>
      <w:tr w:rsidR="00161BC6" w:rsidRPr="00161BC6" w14:paraId="629E12EB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794E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idipetal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. X. Zhang &amp; Gornall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7717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il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ichu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8305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o2015006-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C52E168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46</w:t>
            </w:r>
          </w:p>
        </w:tc>
      </w:tr>
      <w:tr w:rsidR="00161BC6" w:rsidRPr="00161BC6" w14:paraId="049E634C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8ADC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allichian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rnb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0183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dong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DDD29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507-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14A25F1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48</w:t>
            </w:r>
          </w:p>
        </w:tc>
      </w:tr>
      <w:tr w:rsidR="00161BC6" w:rsidRPr="00161BC6" w14:paraId="157A43F3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41ECB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ardi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.W.Sm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E36D2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yingch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A17C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313-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D6E8F3E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49</w:t>
            </w:r>
          </w:p>
        </w:tc>
      </w:tr>
      <w:tr w:rsidR="00161BC6" w:rsidRPr="00161BC6" w14:paraId="39B1122C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D6FA9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b/>
                <w:bCs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>subsect.</w:t>
            </w:r>
            <w:r w:rsidRPr="00161BC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inerascentes</w:t>
            </w:r>
            <w:proofErr w:type="spellEnd"/>
            <w:r w:rsidRPr="00161BC6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 xml:space="preserve">Engler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>Irmscher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16A9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294D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8F4FD9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61BC6" w:rsidRPr="00161BC6" w14:paraId="4E2B9E96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3020B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inerascen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gl.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ms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2349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long, Yunn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8617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2078-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CEFFF8C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65</w:t>
            </w:r>
          </w:p>
        </w:tc>
      </w:tr>
      <w:tr w:rsidR="00161BC6" w:rsidRPr="00161BC6" w14:paraId="7D8D0D7D" w14:textId="77777777" w:rsidTr="0001784E">
        <w:trPr>
          <w:trHeight w:val="195"/>
          <w:jc w:val="center"/>
        </w:trPr>
        <w:tc>
          <w:tcPr>
            <w:tcW w:w="5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FBCB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b/>
                <w:bCs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>subsect.</w:t>
            </w:r>
            <w:r w:rsidRPr="00161BC6">
              <w:rPr>
                <w:rFonts w:ascii="Times New Roman" w:eastAsia="Times New Roman" w:hAnsi="Times New Roman" w:cs="Times New Roman" w:hint="eastAsia"/>
                <w:b/>
                <w:bCs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Hemisphaericae</w:t>
            </w:r>
            <w:proofErr w:type="spellEnd"/>
            <w:r w:rsidRPr="00161BC6">
              <w:rPr>
                <w:rFonts w:ascii="Times New Roman" w:eastAsia="Times New Roman" w:hAnsi="Times New Roman" w:cs="Times New Roman" w:hint="eastAsia"/>
                <w:b/>
                <w:bCs/>
                <w:iCs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 xml:space="preserve">(Engl.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>Irms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>.) Gornall</w:t>
            </w:r>
            <w:r w:rsidRPr="00161BC6">
              <w:rPr>
                <w:rFonts w:ascii="Times New Roman" w:eastAsia="Times New Roman" w:hAnsi="Times New Roman" w:cs="Times New Roman" w:hint="eastAsia"/>
                <w:b/>
                <w:bCs/>
                <w:iCs/>
                <w:color w:val="000000"/>
                <w:sz w:val="16"/>
                <w:szCs w:val="16"/>
              </w:rPr>
              <w:t xml:space="preserve">                                         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81C6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B56D74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61BC6" w:rsidRPr="00161BC6" w14:paraId="5867E4A9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B60D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emisphaeric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.D.Hook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m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E9EE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shu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Qingha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3B1E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o2018125-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EBBDF08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87</w:t>
            </w:r>
          </w:p>
        </w:tc>
      </w:tr>
      <w:tr w:rsidR="00161BC6" w:rsidRPr="00161BC6" w14:paraId="366485A0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C0E6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>sect.</w:t>
            </w:r>
            <w:r w:rsidRPr="00161B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esogyne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>Sternb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215B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79DB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7BB457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61BC6" w:rsidRPr="00161BC6" w14:paraId="3C5722A5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7291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ernu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0024B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ilian, Qingha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4ADCB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o2017009-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B0C2794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63</w:t>
            </w:r>
          </w:p>
        </w:tc>
      </w:tr>
      <w:tr w:rsidR="00161BC6" w:rsidRPr="00161BC6" w14:paraId="4683F76E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8F18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ranulifer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. Sm.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69CD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ma, Qingha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C9570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14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DEDCAA6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84</w:t>
            </w:r>
          </w:p>
        </w:tc>
      </w:tr>
      <w:tr w:rsidR="00161BC6" w:rsidRPr="00161BC6" w14:paraId="1CBF1F1B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8087B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 xml:space="preserve">sect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Irregulare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 xml:space="preserve"> Haw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A487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C2CF9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8C5F119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61BC6" w:rsidRPr="00161BC6" w14:paraId="2CC66BC9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90C2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 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ortune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Hook. f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4EB1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nyuan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ichu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CD6E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352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8FD6987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77</w:t>
            </w:r>
          </w:p>
        </w:tc>
      </w:tr>
      <w:tr w:rsidR="00161BC6" w:rsidRPr="00161BC6" w14:paraId="7DA86A49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1CEB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ufescen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lf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 f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4345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long, Yunn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9FDF2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2077-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E701A2A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22</w:t>
            </w:r>
          </w:p>
        </w:tc>
      </w:tr>
      <w:tr w:rsidR="00161BC6" w:rsidRPr="00161BC6" w14:paraId="6E83E919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2791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stolonifera</w:t>
            </w: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urt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C49E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B5DD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m GenBan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7ABA273" w14:textId="77777777" w:rsidR="00161BC6" w:rsidRPr="00161BC6" w:rsidRDefault="00161BC6" w:rsidP="00161B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MN496079</w:t>
            </w:r>
          </w:p>
        </w:tc>
      </w:tr>
      <w:tr w:rsidR="00161BC6" w:rsidRPr="00161BC6" w14:paraId="6B96FC1A" w14:textId="77777777" w:rsidTr="0001784E">
        <w:trPr>
          <w:trHeight w:val="195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545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cranthe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Haw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D1E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D439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29B519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61BC6" w:rsidRPr="00161BC6" w14:paraId="072C9EDC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6C4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icranthe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trat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Engl.)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insk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C85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anjun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Qingha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6DF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o2020217-2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734FF22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899</w:t>
            </w:r>
          </w:p>
        </w:tc>
      </w:tr>
      <w:tr w:rsidR="00161BC6" w:rsidRPr="00161BC6" w14:paraId="1307C64D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19C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icranthe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avidi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)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insk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393E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ri, Qingha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D7B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sl201101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96D594E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01</w:t>
            </w:r>
          </w:p>
        </w:tc>
      </w:tr>
      <w:tr w:rsidR="00161BC6" w:rsidRPr="00161BC6" w14:paraId="4AA5DC71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3DF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icranthe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ivaricat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7708AC8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Engl.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ms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)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insk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BC2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ocheng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ichu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4EE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2219-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C81D8B9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C643083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02</w:t>
            </w:r>
          </w:p>
        </w:tc>
      </w:tr>
      <w:tr w:rsidR="00161BC6" w:rsidRPr="00161BC6" w14:paraId="34BB6C8E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C67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icranthe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elanocentr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)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insk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E21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ge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ichu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1C3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o2018157-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A9A83B5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03</w:t>
            </w:r>
          </w:p>
        </w:tc>
      </w:tr>
      <w:tr w:rsidR="00161BC6" w:rsidRPr="00161BC6" w14:paraId="2DF08229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4719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icranthe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elanocentr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ubriflor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5DF456C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-T. Pa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1D0B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ocheng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ichu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DA4E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219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45CBBBA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49AB3CD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04</w:t>
            </w:r>
          </w:p>
        </w:tc>
      </w:tr>
      <w:tr w:rsidR="00161BC6" w:rsidRPr="00161BC6" w14:paraId="36A1E1FA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2BB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icranthe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. pallida</w:t>
            </w: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Wall. ex Ser.)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insk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2C7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on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EB82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2014429-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14CB3FE" w14:textId="77777777" w:rsidR="00161BC6" w:rsidRPr="00161BC6" w:rsidRDefault="00161BC6" w:rsidP="00161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720907</w:t>
            </w:r>
          </w:p>
        </w:tc>
      </w:tr>
      <w:tr w:rsidR="00161BC6" w:rsidRPr="00161BC6" w14:paraId="6AA517A4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115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hrysosplenium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ourn. ex L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B7BB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504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1C5C1B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61BC6" w:rsidRPr="00161BC6" w14:paraId="3DB1286A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D51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rysosplenium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lagelliferum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r. Schmidt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4CB0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CF6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m GenBan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8FEAFF5" w14:textId="77777777" w:rsidR="00161BC6" w:rsidRPr="00161BC6" w:rsidRDefault="00161BC6" w:rsidP="00161B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MN729584</w:t>
            </w:r>
          </w:p>
        </w:tc>
      </w:tr>
      <w:tr w:rsidR="00161BC6" w:rsidRPr="00161BC6" w14:paraId="05DAB545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3F40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rysosplenium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crophyllum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iv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64C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CB30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m GenBan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EB1CB8C" w14:textId="77777777" w:rsidR="00161BC6" w:rsidRPr="00161BC6" w:rsidRDefault="00161BC6" w:rsidP="00161B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MK973001</w:t>
            </w:r>
          </w:p>
        </w:tc>
      </w:tr>
      <w:tr w:rsidR="00161BC6" w:rsidRPr="00161BC6" w14:paraId="26C23600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D1D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rysosplenium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. 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anuginosum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14:paraId="7A46DA4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.D.Hook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ms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BAD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1E6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rom GenBank                    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D70F30B" w14:textId="77777777" w:rsidR="00161BC6" w:rsidRPr="00161BC6" w:rsidRDefault="00161BC6" w:rsidP="00161B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5128D6B8" w14:textId="6D434882" w:rsidR="00161BC6" w:rsidRPr="00161BC6" w:rsidRDefault="00986F50" w:rsidP="00161B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</w:t>
            </w:r>
            <w:r w:rsidR="00161BC6" w:rsidRPr="00161B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K814607</w:t>
            </w:r>
          </w:p>
        </w:tc>
      </w:tr>
      <w:tr w:rsidR="00161BC6" w:rsidRPr="00161BC6" w14:paraId="7CBC53C2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59B9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Heuchera</w:t>
            </w:r>
            <w:r w:rsidRPr="00161B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L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B8C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17A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244995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61BC6" w:rsidRPr="00161BC6" w14:paraId="1F5D79E7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248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Heuchera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bramsi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ydb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FE6E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873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m GenBan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15C5CB6" w14:textId="77777777" w:rsidR="00161BC6" w:rsidRPr="00161BC6" w:rsidRDefault="00161BC6" w:rsidP="00161B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MN496062</w:t>
            </w:r>
          </w:p>
        </w:tc>
      </w:tr>
      <w:tr w:rsidR="00161BC6" w:rsidRPr="00161BC6" w14:paraId="4702563D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46D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euchera. alba</w:t>
            </w: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ydb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A19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DE8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m GenBan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2B864DE" w14:textId="77777777" w:rsidR="00161BC6" w:rsidRPr="00161BC6" w:rsidRDefault="00161BC6" w:rsidP="00161B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MN496063</w:t>
            </w:r>
          </w:p>
        </w:tc>
      </w:tr>
      <w:tr w:rsidR="00161BC6" w:rsidRPr="00161BC6" w14:paraId="56113700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47D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lastRenderedPageBreak/>
              <w:t>Tanakae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ranch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 &amp; Sav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C93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039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8A6E7A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61BC6" w:rsidRPr="00161BC6" w14:paraId="41B738D9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DA9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nakae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. radicans</w:t>
            </w: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het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vatier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ABDF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5BC2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m GenBan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1B401D6" w14:textId="77777777" w:rsidR="00161BC6" w:rsidRPr="00161BC6" w:rsidRDefault="00161BC6" w:rsidP="00161B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NC_057123</w:t>
            </w:r>
          </w:p>
        </w:tc>
      </w:tr>
      <w:tr w:rsidR="00161BC6" w:rsidRPr="00161BC6" w14:paraId="13BAB099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A8F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iarella</w:t>
            </w:r>
            <w:r w:rsidRPr="00161B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L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ADD2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43E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A59D7D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61BC6" w:rsidRPr="00161BC6" w14:paraId="1A9B4F72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8E5B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iarella. trifoliata</w:t>
            </w: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42C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A0B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m GenBan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8944155" w14:textId="77777777" w:rsidR="00161BC6" w:rsidRPr="00161BC6" w:rsidRDefault="00161BC6" w:rsidP="00161B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NC_042929</w:t>
            </w:r>
          </w:p>
        </w:tc>
      </w:tr>
      <w:tr w:rsidR="00161BC6" w:rsidRPr="00161BC6" w14:paraId="7BE2A9BA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7BA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tell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urn. ex L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0BE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E93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24FD67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61BC6" w:rsidRPr="00161BC6" w14:paraId="01261DC9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4E5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itell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ormosan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yat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am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2120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8C3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m GenBan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F77C751" w14:textId="77777777" w:rsidR="00161BC6" w:rsidRPr="00161BC6" w:rsidRDefault="00161BC6" w:rsidP="00161B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NC_042926</w:t>
            </w:r>
          </w:p>
        </w:tc>
      </w:tr>
      <w:tr w:rsidR="00161BC6" w:rsidRPr="00161BC6" w14:paraId="31D125BA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53B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Leptarrhen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. Br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F64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2D7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5A4E42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61BC6" w:rsidRPr="00161BC6" w14:paraId="08CCA63C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129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ptarrhen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yrolifoli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.Don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Ser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B8F2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D51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m GenBan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534772C" w14:textId="77777777" w:rsidR="00161BC6" w:rsidRPr="00161BC6" w:rsidRDefault="00161BC6" w:rsidP="00161B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MN496070</w:t>
            </w:r>
          </w:p>
        </w:tc>
      </w:tr>
      <w:tr w:rsidR="00161BC6" w:rsidRPr="00161BC6" w14:paraId="7905FF94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F7B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ukdeni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oidz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9F2B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E1E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D8C437E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61BC6" w:rsidRPr="00161BC6" w14:paraId="7A2C8401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C38E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ukdeni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ossi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iv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)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idz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02EA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AD3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m GenBan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653DC0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NC_037495</w:t>
            </w:r>
          </w:p>
        </w:tc>
      </w:tr>
      <w:tr w:rsidR="00161BC6" w:rsidRPr="00161BC6" w14:paraId="72215197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128D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resitrophe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Bung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6C30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336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FA182B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61BC6" w:rsidRPr="00161BC6" w14:paraId="57D9B71B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1242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resitroph</w:t>
            </w:r>
            <w:r w:rsidRPr="00161BC6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>e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upifrag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ung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1FF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B36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m GenBan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2D24625" w14:textId="77777777" w:rsidR="00161BC6" w:rsidRPr="00161BC6" w:rsidRDefault="00161BC6" w:rsidP="00161B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MN496074</w:t>
            </w:r>
          </w:p>
        </w:tc>
      </w:tr>
      <w:tr w:rsidR="00161BC6" w:rsidRPr="00161BC6" w14:paraId="2A6F5817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737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odgersi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. Gray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288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4810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C606E2B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61BC6" w:rsidRPr="00161BC6" w14:paraId="37452511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367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odgersi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mbucifoli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sl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FB82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502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m GenBan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3FD4B78" w14:textId="77777777" w:rsidR="00161BC6" w:rsidRPr="00161BC6" w:rsidRDefault="00161BC6" w:rsidP="00161B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MN496077</w:t>
            </w:r>
          </w:p>
        </w:tc>
      </w:tr>
      <w:tr w:rsidR="00161BC6" w:rsidRPr="00161BC6" w14:paraId="0CB7D2E4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DB4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ibes</w:t>
            </w:r>
            <w:r w:rsidRPr="00161B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L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5EC1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E6DB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7D04A1B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61BC6" w:rsidRPr="00161BC6" w14:paraId="68F03550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29A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ibe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sciculatum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var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nense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xim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C7AE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3A2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m GenBan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0FCAFC7" w14:textId="77777777" w:rsidR="00161BC6" w:rsidRPr="00161BC6" w:rsidRDefault="00161BC6" w:rsidP="00161B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MH191388</w:t>
            </w:r>
          </w:p>
        </w:tc>
      </w:tr>
      <w:tr w:rsidR="00161BC6" w:rsidRPr="00161BC6" w14:paraId="70EE029B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3DF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ibes. 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evadense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Kellogg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08E4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FCB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m GenBan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6D05231" w14:textId="7FB6526B" w:rsidR="00161BC6" w:rsidRPr="00161BC6" w:rsidRDefault="00986F50" w:rsidP="00161B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</w:t>
            </w:r>
            <w:r w:rsidR="00161BC6" w:rsidRPr="00161B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N496075</w:t>
            </w:r>
          </w:p>
        </w:tc>
      </w:tr>
      <w:tr w:rsidR="00161BC6" w:rsidRPr="00161BC6" w14:paraId="1AAB643A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E83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ibes. odoratum</w:t>
            </w: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endland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AC8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489B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m GenBan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01542AB" w14:textId="07CB8099" w:rsidR="00161BC6" w:rsidRPr="00161BC6" w:rsidRDefault="00986F50" w:rsidP="00161B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</w:t>
            </w:r>
            <w:r w:rsidR="00161BC6" w:rsidRPr="00161B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081309</w:t>
            </w:r>
          </w:p>
        </w:tc>
      </w:tr>
      <w:tr w:rsidR="00161BC6" w:rsidRPr="00161BC6" w14:paraId="5A901565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D13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ibes.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oezlii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gel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59F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E4D3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m GenBank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14:paraId="7BC5490B" w14:textId="53BE829F" w:rsidR="00161BC6" w:rsidRPr="00161BC6" w:rsidRDefault="00986F50" w:rsidP="00161B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</w:t>
            </w:r>
            <w:r w:rsidR="00161BC6" w:rsidRPr="00161B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N496076</w:t>
            </w:r>
          </w:p>
        </w:tc>
      </w:tr>
      <w:tr w:rsidR="00161BC6" w:rsidRPr="00161BC6" w14:paraId="17F95973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9AD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Ite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L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C0BC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C09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07447F5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61BC6" w:rsidRPr="00161BC6" w14:paraId="66B03EF7" w14:textId="77777777" w:rsidTr="0001784E">
        <w:trPr>
          <w:jc w:val="center"/>
        </w:trPr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94347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ea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. chinensis</w:t>
            </w: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ok. &amp; </w:t>
            </w:r>
            <w:proofErr w:type="spellStart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n</w:t>
            </w:r>
            <w:proofErr w:type="spellEnd"/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6E4F8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AC056" w14:textId="77777777" w:rsidR="00161BC6" w:rsidRPr="00161BC6" w:rsidRDefault="00161BC6" w:rsidP="00161B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m GenBank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1463C" w14:textId="43E0C6B7" w:rsidR="00161BC6" w:rsidRPr="00161BC6" w:rsidRDefault="00986F50" w:rsidP="00161B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1BC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161B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</w:t>
            </w:r>
            <w:r w:rsidR="00161BC6" w:rsidRPr="00161B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_037884</w:t>
            </w:r>
          </w:p>
        </w:tc>
      </w:tr>
    </w:tbl>
    <w:p w14:paraId="09F3FAA0" w14:textId="411E2F46" w:rsidR="00986F50" w:rsidRPr="00986F50" w:rsidRDefault="00986F50" w:rsidP="006D0815">
      <w:pPr>
        <w:tabs>
          <w:tab w:val="left" w:pos="8040"/>
        </w:tabs>
      </w:pPr>
    </w:p>
    <w:sectPr w:rsidR="00986F50" w:rsidRPr="00986F50" w:rsidSect="00934CD9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15016" w14:textId="77777777" w:rsidR="006F3016" w:rsidRDefault="006F3016" w:rsidP="009E7468">
      <w:r>
        <w:separator/>
      </w:r>
    </w:p>
  </w:endnote>
  <w:endnote w:type="continuationSeparator" w:id="0">
    <w:p w14:paraId="21AC86D9" w14:textId="77777777" w:rsidR="006F3016" w:rsidRDefault="006F3016" w:rsidP="009E7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76668" w14:textId="77777777" w:rsidR="006F3016" w:rsidRDefault="006F3016" w:rsidP="009E7468">
      <w:r>
        <w:separator/>
      </w:r>
    </w:p>
  </w:footnote>
  <w:footnote w:type="continuationSeparator" w:id="0">
    <w:p w14:paraId="5CDB923E" w14:textId="77777777" w:rsidR="006F3016" w:rsidRDefault="006F3016" w:rsidP="009E74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E63"/>
    <w:rsid w:val="00036D4F"/>
    <w:rsid w:val="000D6A14"/>
    <w:rsid w:val="00161BC6"/>
    <w:rsid w:val="001A784B"/>
    <w:rsid w:val="00293A07"/>
    <w:rsid w:val="00354DE3"/>
    <w:rsid w:val="003F0616"/>
    <w:rsid w:val="004B027B"/>
    <w:rsid w:val="006D0815"/>
    <w:rsid w:val="006F3016"/>
    <w:rsid w:val="008027CB"/>
    <w:rsid w:val="008348BD"/>
    <w:rsid w:val="008B5899"/>
    <w:rsid w:val="00934CD9"/>
    <w:rsid w:val="00986F50"/>
    <w:rsid w:val="009D0B29"/>
    <w:rsid w:val="009E7468"/>
    <w:rsid w:val="00B0377A"/>
    <w:rsid w:val="00C20100"/>
    <w:rsid w:val="00CA0C9E"/>
    <w:rsid w:val="00CD2805"/>
    <w:rsid w:val="00D6428C"/>
    <w:rsid w:val="00D73E63"/>
    <w:rsid w:val="00E44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1BC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74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74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746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7468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161BC6"/>
  </w:style>
  <w:style w:type="character" w:styleId="a7">
    <w:name w:val="Hyperlink"/>
    <w:basedOn w:val="a0"/>
    <w:uiPriority w:val="99"/>
    <w:semiHidden/>
    <w:unhideWhenUsed/>
    <w:rsid w:val="00161BC6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61BC6"/>
    <w:rPr>
      <w:color w:val="954F72"/>
      <w:u w:val="single"/>
    </w:rPr>
  </w:style>
  <w:style w:type="paragraph" w:customStyle="1" w:styleId="msonormal0">
    <w:name w:val="msonormal"/>
    <w:basedOn w:val="a"/>
    <w:rsid w:val="00161BC6"/>
    <w:pPr>
      <w:spacing w:before="100" w:beforeAutospacing="1" w:after="100" w:afterAutospacing="1"/>
    </w:pPr>
    <w:rPr>
      <w:rFonts w:ascii="宋体" w:eastAsia="宋体" w:hAnsi="宋体" w:cs="宋体"/>
    </w:rPr>
  </w:style>
  <w:style w:type="paragraph" w:customStyle="1" w:styleId="font5">
    <w:name w:val="font5"/>
    <w:basedOn w:val="a"/>
    <w:rsid w:val="00161BC6"/>
    <w:pPr>
      <w:spacing w:before="100" w:beforeAutospacing="1" w:after="100" w:afterAutospacing="1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font6">
    <w:name w:val="font6"/>
    <w:basedOn w:val="a"/>
    <w:rsid w:val="00161BC6"/>
    <w:pPr>
      <w:spacing w:before="100" w:beforeAutospacing="1" w:after="100" w:afterAutospacing="1"/>
    </w:pPr>
    <w:rPr>
      <w:rFonts w:ascii="Times New Roman" w:eastAsia="宋体" w:hAnsi="Times New Roman" w:cs="Times New Roman"/>
      <w:i/>
      <w:iCs/>
      <w:color w:val="000000"/>
      <w:sz w:val="16"/>
      <w:szCs w:val="16"/>
    </w:rPr>
  </w:style>
  <w:style w:type="paragraph" w:customStyle="1" w:styleId="xl63">
    <w:name w:val="xl63"/>
    <w:basedOn w:val="a"/>
    <w:rsid w:val="00161BC6"/>
    <w:pPr>
      <w:spacing w:before="100" w:beforeAutospacing="1" w:after="100" w:afterAutospacing="1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64">
    <w:name w:val="xl64"/>
    <w:basedOn w:val="a"/>
    <w:rsid w:val="00161BC6"/>
    <w:pPr>
      <w:spacing w:before="100" w:beforeAutospacing="1" w:after="100" w:afterAutospacing="1"/>
    </w:pPr>
    <w:rPr>
      <w:rFonts w:ascii="Times New Roman" w:eastAsia="宋体" w:hAnsi="Times New Roman" w:cs="Times New Roman"/>
      <w:i/>
      <w:iCs/>
      <w:sz w:val="16"/>
      <w:szCs w:val="16"/>
    </w:rPr>
  </w:style>
  <w:style w:type="paragraph" w:customStyle="1" w:styleId="xl65">
    <w:name w:val="xl65"/>
    <w:basedOn w:val="a"/>
    <w:rsid w:val="00161BC6"/>
    <w:pPr>
      <w:spacing w:before="100" w:beforeAutospacing="1" w:after="100" w:afterAutospacing="1"/>
      <w:jc w:val="right"/>
    </w:pPr>
    <w:rPr>
      <w:rFonts w:ascii="Times New Roman" w:eastAsia="宋体" w:hAnsi="Times New Roman" w:cs="Times New Roman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161BC6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61BC6"/>
  </w:style>
  <w:style w:type="character" w:customStyle="1" w:styleId="ab">
    <w:name w:val="批注文字 字符"/>
    <w:basedOn w:val="a0"/>
    <w:link w:val="aa"/>
    <w:uiPriority w:val="99"/>
    <w:semiHidden/>
    <w:rsid w:val="00161BC6"/>
  </w:style>
  <w:style w:type="paragraph" w:styleId="ac">
    <w:name w:val="annotation subject"/>
    <w:basedOn w:val="aa"/>
    <w:next w:val="aa"/>
    <w:link w:val="ad"/>
    <w:uiPriority w:val="99"/>
    <w:semiHidden/>
    <w:unhideWhenUsed/>
    <w:rsid w:val="00161BC6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61BC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1419</Words>
  <Characters>8092</Characters>
  <Application>Microsoft Office Word</Application>
  <DocSecurity>0</DocSecurity>
  <Lines>67</Lines>
  <Paragraphs>18</Paragraphs>
  <ScaleCrop>false</ScaleCrop>
  <Company/>
  <LinksUpToDate>false</LinksUpToDate>
  <CharactersWithSpaces>9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uan rui</cp:lastModifiedBy>
  <cp:revision>12</cp:revision>
  <dcterms:created xsi:type="dcterms:W3CDTF">2022-11-24T09:49:00Z</dcterms:created>
  <dcterms:modified xsi:type="dcterms:W3CDTF">2022-11-26T09:55:00Z</dcterms:modified>
</cp:coreProperties>
</file>